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highlight w:val="yellow"/>
              </w:rPr>
              <w:t>Please refer to Item 2a and registration in Current Controlled Trials ISRCTN6398758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3-1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 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5, 9, 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5, 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 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 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 12</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FIGURE 1 CONSORT FLOWCHAR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 7, 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 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 11, 12, 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 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4</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 14,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 14, 15</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7</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3, 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6, 7, 8, 14, 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highlight w:val="yellow"/>
              </w:rPr>
              <w:t>There is no anticipated harm and compensation for trial participation. Participants will be provided with referral options to mental health providers post-tria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5, 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highlight w:val="yellow"/>
              </w:rPr>
              <w:t>PAGE 17, 18</w:t>
            </w:r>
          </w:p>
          <w:p>
            <w:pPr>
              <w:pStyle w:val="Normal"/>
              <w:rPr>
                <w:rFonts w:ascii="Arial" w:hAnsi="Arial" w:cs="Arial"/>
                <w:sz w:val="22"/>
                <w:szCs w:val="22"/>
              </w:rPr>
            </w:pPr>
            <w:r>
              <w:rPr>
                <w:rFonts w:cs="Arial" w:ascii="Arial" w:hAnsi="Arial"/>
                <w:sz w:val="22"/>
                <w:szCs w:val="22"/>
                <w:highlight w:val="yellow"/>
              </w:rPr>
              <w:t>All named author adhere to the authorship guidelines of Trials. All authors have agreed to publication. No professional writers have been involved.</w:t>
            </w:r>
            <w:r>
              <w:rPr>
                <w:rFonts w:cs="Arial" w:ascii="Arial" w:hAnsi="Arial"/>
                <w:sz w:val="22"/>
                <w:szCs w:val="22"/>
              </w:rPr>
              <w:t xml:space="preserve">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highlight w:val="yellow"/>
              </w:rPr>
              <w:t>These are available from the corresponding author upon request.</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12</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6T23:42:00Z</dcterms:created>
  <dc:creator>JKitchen</dc:creator>
  <dc:description/>
  <cp:keywords/>
  <dc:language>en-US</dc:language>
  <cp:lastModifiedBy>Litza Kiropoulos</cp:lastModifiedBy>
  <dcterms:modified xsi:type="dcterms:W3CDTF">2019-12-17T03:51:00Z</dcterms:modified>
  <cp:revision>3</cp:revision>
  <dc:subject/>
  <dc:title>Table 1  SPIRIT 2013 checklist: recommended items to address in a clinical trial protocol and related documents*</dc:title>
</cp:coreProperties>
</file>